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F0601" w14:textId="03F3367E" w:rsidR="002122D9" w:rsidRPr="00840489" w:rsidRDefault="002122D9" w:rsidP="002122D9">
      <w:pPr>
        <w:rPr>
          <w:b/>
          <w:bCs/>
        </w:rPr>
      </w:pPr>
      <w:r w:rsidRPr="00840489">
        <w:rPr>
          <w:bCs/>
        </w:rPr>
        <w:t>Table 2. Facial Action Units Description</w:t>
      </w:r>
      <w:r w:rsidR="004B6968">
        <w:rPr>
          <w:bCs/>
        </w:rPr>
        <w:t>.</w:t>
      </w:r>
      <w:bookmarkStart w:id="0" w:name="_GoBack"/>
      <w:bookmarkEnd w:id="0"/>
    </w:p>
    <w:p w14:paraId="63361CF8" w14:textId="77777777" w:rsidR="002122D9" w:rsidRPr="00840489" w:rsidRDefault="002122D9" w:rsidP="002122D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430"/>
      </w:tblGrid>
      <w:tr w:rsidR="002122D9" w:rsidRPr="00840489" w14:paraId="28A0B3FB" w14:textId="77777777" w:rsidTr="00BC534F">
        <w:tc>
          <w:tcPr>
            <w:tcW w:w="1525" w:type="dxa"/>
          </w:tcPr>
          <w:p w14:paraId="2E02304F" w14:textId="77777777" w:rsidR="002122D9" w:rsidRPr="00840489" w:rsidRDefault="002122D9" w:rsidP="00BC534F">
            <w:pPr>
              <w:rPr>
                <w:bCs/>
              </w:rPr>
            </w:pPr>
            <w:r w:rsidRPr="00840489">
              <w:rPr>
                <w:bCs/>
              </w:rPr>
              <w:t>Action Unit</w:t>
            </w:r>
          </w:p>
        </w:tc>
        <w:tc>
          <w:tcPr>
            <w:tcW w:w="2430" w:type="dxa"/>
          </w:tcPr>
          <w:p w14:paraId="250414DA" w14:textId="77777777" w:rsidR="002122D9" w:rsidRPr="00840489" w:rsidRDefault="002122D9" w:rsidP="00BC534F">
            <w:pPr>
              <w:rPr>
                <w:bCs/>
              </w:rPr>
            </w:pPr>
            <w:r w:rsidRPr="00840489">
              <w:rPr>
                <w:bCs/>
              </w:rPr>
              <w:t>Description</w:t>
            </w:r>
          </w:p>
        </w:tc>
      </w:tr>
      <w:tr w:rsidR="002122D9" w:rsidRPr="00840489" w14:paraId="3E0727CD" w14:textId="77777777" w:rsidTr="00BC534F">
        <w:tc>
          <w:tcPr>
            <w:tcW w:w="1525" w:type="dxa"/>
          </w:tcPr>
          <w:p w14:paraId="38257448" w14:textId="77777777" w:rsidR="002122D9" w:rsidRPr="00840489" w:rsidRDefault="002122D9" w:rsidP="00BC534F">
            <w:r w:rsidRPr="00840489">
              <w:t>1</w:t>
            </w:r>
          </w:p>
        </w:tc>
        <w:tc>
          <w:tcPr>
            <w:tcW w:w="2430" w:type="dxa"/>
          </w:tcPr>
          <w:p w14:paraId="0FEACEAB" w14:textId="77777777" w:rsidR="002122D9" w:rsidRPr="00840489" w:rsidRDefault="002122D9" w:rsidP="00BC534F">
            <w:r w:rsidRPr="00840489">
              <w:t>Inner Brow Raiser</w:t>
            </w:r>
          </w:p>
        </w:tc>
      </w:tr>
      <w:tr w:rsidR="002122D9" w:rsidRPr="00840489" w14:paraId="4AC40EB9" w14:textId="77777777" w:rsidTr="00BC534F">
        <w:tc>
          <w:tcPr>
            <w:tcW w:w="1525" w:type="dxa"/>
          </w:tcPr>
          <w:p w14:paraId="338EA75C" w14:textId="77777777" w:rsidR="002122D9" w:rsidRPr="00840489" w:rsidRDefault="002122D9" w:rsidP="00BC534F">
            <w:r w:rsidRPr="00840489">
              <w:t>2</w:t>
            </w:r>
          </w:p>
        </w:tc>
        <w:tc>
          <w:tcPr>
            <w:tcW w:w="2430" w:type="dxa"/>
          </w:tcPr>
          <w:p w14:paraId="02B73DA2" w14:textId="77777777" w:rsidR="002122D9" w:rsidRPr="00840489" w:rsidRDefault="002122D9" w:rsidP="00BC534F">
            <w:r w:rsidRPr="00840489">
              <w:t>Outer Brow Raiser</w:t>
            </w:r>
          </w:p>
        </w:tc>
      </w:tr>
      <w:tr w:rsidR="002122D9" w:rsidRPr="00840489" w14:paraId="0E4FDCC8" w14:textId="77777777" w:rsidTr="00BC534F">
        <w:tc>
          <w:tcPr>
            <w:tcW w:w="1525" w:type="dxa"/>
          </w:tcPr>
          <w:p w14:paraId="5E75A2C1" w14:textId="77777777" w:rsidR="002122D9" w:rsidRPr="00840489" w:rsidRDefault="002122D9" w:rsidP="00BC534F">
            <w:r w:rsidRPr="00840489">
              <w:t>4</w:t>
            </w:r>
          </w:p>
        </w:tc>
        <w:tc>
          <w:tcPr>
            <w:tcW w:w="2430" w:type="dxa"/>
          </w:tcPr>
          <w:p w14:paraId="61F1A4E5" w14:textId="77777777" w:rsidR="002122D9" w:rsidRPr="00840489" w:rsidRDefault="002122D9" w:rsidP="00BC534F">
            <w:r w:rsidRPr="00840489">
              <w:t>Brow Lowerer</w:t>
            </w:r>
          </w:p>
        </w:tc>
      </w:tr>
      <w:tr w:rsidR="002122D9" w:rsidRPr="00840489" w14:paraId="5BEA9741" w14:textId="77777777" w:rsidTr="00BC534F">
        <w:tc>
          <w:tcPr>
            <w:tcW w:w="1525" w:type="dxa"/>
          </w:tcPr>
          <w:p w14:paraId="28D5943D" w14:textId="77777777" w:rsidR="002122D9" w:rsidRPr="00840489" w:rsidRDefault="002122D9" w:rsidP="00BC534F">
            <w:r w:rsidRPr="00840489">
              <w:t>5</w:t>
            </w:r>
          </w:p>
        </w:tc>
        <w:tc>
          <w:tcPr>
            <w:tcW w:w="2430" w:type="dxa"/>
          </w:tcPr>
          <w:p w14:paraId="24A4A8C0" w14:textId="77777777" w:rsidR="002122D9" w:rsidRPr="00840489" w:rsidRDefault="002122D9" w:rsidP="00BC534F">
            <w:r w:rsidRPr="00840489">
              <w:t>Upper Lid Raiser</w:t>
            </w:r>
          </w:p>
        </w:tc>
      </w:tr>
      <w:tr w:rsidR="002122D9" w:rsidRPr="00840489" w14:paraId="5B292D58" w14:textId="77777777" w:rsidTr="00BC534F">
        <w:tc>
          <w:tcPr>
            <w:tcW w:w="1525" w:type="dxa"/>
          </w:tcPr>
          <w:p w14:paraId="51B979B8" w14:textId="77777777" w:rsidR="002122D9" w:rsidRPr="00840489" w:rsidRDefault="002122D9" w:rsidP="00BC534F">
            <w:r w:rsidRPr="00840489">
              <w:t>6</w:t>
            </w:r>
          </w:p>
        </w:tc>
        <w:tc>
          <w:tcPr>
            <w:tcW w:w="2430" w:type="dxa"/>
          </w:tcPr>
          <w:p w14:paraId="537F7144" w14:textId="77777777" w:rsidR="002122D9" w:rsidRPr="00840489" w:rsidRDefault="002122D9" w:rsidP="00BC534F">
            <w:r w:rsidRPr="00840489">
              <w:t>Cheek Raiser</w:t>
            </w:r>
          </w:p>
        </w:tc>
      </w:tr>
      <w:tr w:rsidR="002122D9" w:rsidRPr="00840489" w14:paraId="63AF7451" w14:textId="77777777" w:rsidTr="00BC534F">
        <w:tc>
          <w:tcPr>
            <w:tcW w:w="1525" w:type="dxa"/>
          </w:tcPr>
          <w:p w14:paraId="55BD7B88" w14:textId="77777777" w:rsidR="002122D9" w:rsidRPr="00840489" w:rsidRDefault="002122D9" w:rsidP="00BC534F">
            <w:r w:rsidRPr="00840489">
              <w:t>7</w:t>
            </w:r>
          </w:p>
        </w:tc>
        <w:tc>
          <w:tcPr>
            <w:tcW w:w="2430" w:type="dxa"/>
          </w:tcPr>
          <w:p w14:paraId="61390631" w14:textId="77777777" w:rsidR="002122D9" w:rsidRPr="00840489" w:rsidRDefault="002122D9" w:rsidP="00BC534F">
            <w:r w:rsidRPr="00840489">
              <w:t>Lid Tightener</w:t>
            </w:r>
          </w:p>
        </w:tc>
      </w:tr>
      <w:tr w:rsidR="002122D9" w:rsidRPr="00840489" w14:paraId="5DC4B1C4" w14:textId="77777777" w:rsidTr="00BC534F">
        <w:tc>
          <w:tcPr>
            <w:tcW w:w="1525" w:type="dxa"/>
          </w:tcPr>
          <w:p w14:paraId="5D0E448E" w14:textId="77777777" w:rsidR="002122D9" w:rsidRPr="00840489" w:rsidRDefault="002122D9" w:rsidP="00BC534F">
            <w:r w:rsidRPr="00840489">
              <w:t>9</w:t>
            </w:r>
          </w:p>
        </w:tc>
        <w:tc>
          <w:tcPr>
            <w:tcW w:w="2430" w:type="dxa"/>
          </w:tcPr>
          <w:p w14:paraId="0768E277" w14:textId="77777777" w:rsidR="002122D9" w:rsidRPr="00840489" w:rsidRDefault="002122D9" w:rsidP="00BC534F">
            <w:r w:rsidRPr="00840489">
              <w:t>Nose Wrinkler</w:t>
            </w:r>
          </w:p>
        </w:tc>
      </w:tr>
      <w:tr w:rsidR="002122D9" w:rsidRPr="00840489" w14:paraId="783BC9E3" w14:textId="77777777" w:rsidTr="00BC534F">
        <w:tc>
          <w:tcPr>
            <w:tcW w:w="1525" w:type="dxa"/>
          </w:tcPr>
          <w:p w14:paraId="5DE4916E" w14:textId="77777777" w:rsidR="002122D9" w:rsidRPr="00840489" w:rsidRDefault="002122D9" w:rsidP="00BC534F">
            <w:r w:rsidRPr="00840489">
              <w:t>10</w:t>
            </w:r>
          </w:p>
        </w:tc>
        <w:tc>
          <w:tcPr>
            <w:tcW w:w="2430" w:type="dxa"/>
          </w:tcPr>
          <w:p w14:paraId="24AC1203" w14:textId="77777777" w:rsidR="002122D9" w:rsidRPr="00840489" w:rsidRDefault="002122D9" w:rsidP="00BC534F">
            <w:r w:rsidRPr="00840489">
              <w:t>Upper Lip Raiser</w:t>
            </w:r>
          </w:p>
        </w:tc>
      </w:tr>
      <w:tr w:rsidR="002122D9" w:rsidRPr="00840489" w14:paraId="7F8DDAF7" w14:textId="77777777" w:rsidTr="00BC534F">
        <w:tc>
          <w:tcPr>
            <w:tcW w:w="1525" w:type="dxa"/>
          </w:tcPr>
          <w:p w14:paraId="28BD10A3" w14:textId="77777777" w:rsidR="002122D9" w:rsidRPr="00840489" w:rsidRDefault="002122D9" w:rsidP="00BC534F">
            <w:r w:rsidRPr="00840489">
              <w:t>12</w:t>
            </w:r>
          </w:p>
        </w:tc>
        <w:tc>
          <w:tcPr>
            <w:tcW w:w="2430" w:type="dxa"/>
          </w:tcPr>
          <w:p w14:paraId="78340AC3" w14:textId="77777777" w:rsidR="002122D9" w:rsidRPr="00840489" w:rsidRDefault="002122D9" w:rsidP="00BC534F">
            <w:r w:rsidRPr="00840489">
              <w:t>Lip Corner Puller</w:t>
            </w:r>
          </w:p>
        </w:tc>
      </w:tr>
      <w:tr w:rsidR="002122D9" w:rsidRPr="00840489" w14:paraId="0E677E45" w14:textId="77777777" w:rsidTr="00BC534F">
        <w:tc>
          <w:tcPr>
            <w:tcW w:w="1525" w:type="dxa"/>
          </w:tcPr>
          <w:p w14:paraId="001626F4" w14:textId="77777777" w:rsidR="002122D9" w:rsidRPr="00840489" w:rsidRDefault="002122D9" w:rsidP="00BC534F">
            <w:r w:rsidRPr="00840489">
              <w:t>14</w:t>
            </w:r>
          </w:p>
        </w:tc>
        <w:tc>
          <w:tcPr>
            <w:tcW w:w="2430" w:type="dxa"/>
          </w:tcPr>
          <w:p w14:paraId="6CE0FD6F" w14:textId="77777777" w:rsidR="002122D9" w:rsidRPr="00840489" w:rsidRDefault="002122D9" w:rsidP="00BC534F">
            <w:r w:rsidRPr="00840489">
              <w:t>Dimpler</w:t>
            </w:r>
          </w:p>
        </w:tc>
      </w:tr>
      <w:tr w:rsidR="002122D9" w:rsidRPr="00840489" w14:paraId="5252153A" w14:textId="77777777" w:rsidTr="00BC534F">
        <w:tc>
          <w:tcPr>
            <w:tcW w:w="1525" w:type="dxa"/>
          </w:tcPr>
          <w:p w14:paraId="3363D065" w14:textId="77777777" w:rsidR="002122D9" w:rsidRPr="00840489" w:rsidRDefault="002122D9" w:rsidP="00BC534F">
            <w:r w:rsidRPr="00840489">
              <w:t>15</w:t>
            </w:r>
          </w:p>
        </w:tc>
        <w:tc>
          <w:tcPr>
            <w:tcW w:w="2430" w:type="dxa"/>
          </w:tcPr>
          <w:p w14:paraId="173E766E" w14:textId="77777777" w:rsidR="002122D9" w:rsidRPr="00840489" w:rsidRDefault="002122D9" w:rsidP="00BC534F">
            <w:r w:rsidRPr="00840489">
              <w:t>Lip Corner Depressor</w:t>
            </w:r>
          </w:p>
        </w:tc>
      </w:tr>
      <w:tr w:rsidR="002122D9" w:rsidRPr="00840489" w14:paraId="369793E0" w14:textId="77777777" w:rsidTr="00BC534F">
        <w:tc>
          <w:tcPr>
            <w:tcW w:w="1525" w:type="dxa"/>
          </w:tcPr>
          <w:p w14:paraId="320545E9" w14:textId="77777777" w:rsidR="002122D9" w:rsidRPr="00840489" w:rsidRDefault="002122D9" w:rsidP="00BC534F">
            <w:r w:rsidRPr="00840489">
              <w:t>17</w:t>
            </w:r>
          </w:p>
        </w:tc>
        <w:tc>
          <w:tcPr>
            <w:tcW w:w="2430" w:type="dxa"/>
          </w:tcPr>
          <w:p w14:paraId="0F57CE72" w14:textId="77777777" w:rsidR="002122D9" w:rsidRPr="00840489" w:rsidRDefault="002122D9" w:rsidP="00BC534F">
            <w:r w:rsidRPr="00840489">
              <w:t>Chin Raiser</w:t>
            </w:r>
          </w:p>
        </w:tc>
      </w:tr>
      <w:tr w:rsidR="002122D9" w:rsidRPr="00840489" w14:paraId="1C5F6866" w14:textId="77777777" w:rsidTr="00BC534F">
        <w:tc>
          <w:tcPr>
            <w:tcW w:w="1525" w:type="dxa"/>
          </w:tcPr>
          <w:p w14:paraId="7010D582" w14:textId="77777777" w:rsidR="002122D9" w:rsidRPr="00840489" w:rsidRDefault="002122D9" w:rsidP="00BC534F">
            <w:r w:rsidRPr="00840489">
              <w:t>20</w:t>
            </w:r>
          </w:p>
        </w:tc>
        <w:tc>
          <w:tcPr>
            <w:tcW w:w="2430" w:type="dxa"/>
          </w:tcPr>
          <w:p w14:paraId="50DBD3F6" w14:textId="77777777" w:rsidR="002122D9" w:rsidRPr="00840489" w:rsidRDefault="002122D9" w:rsidP="00BC534F">
            <w:r w:rsidRPr="00840489">
              <w:t>Lip Strecher</w:t>
            </w:r>
          </w:p>
        </w:tc>
      </w:tr>
      <w:tr w:rsidR="002122D9" w:rsidRPr="00840489" w14:paraId="47DD1636" w14:textId="77777777" w:rsidTr="00BC534F">
        <w:tc>
          <w:tcPr>
            <w:tcW w:w="1525" w:type="dxa"/>
          </w:tcPr>
          <w:p w14:paraId="1334D757" w14:textId="77777777" w:rsidR="002122D9" w:rsidRPr="00840489" w:rsidRDefault="002122D9" w:rsidP="00BC534F">
            <w:r w:rsidRPr="00840489">
              <w:t>23</w:t>
            </w:r>
          </w:p>
        </w:tc>
        <w:tc>
          <w:tcPr>
            <w:tcW w:w="2430" w:type="dxa"/>
          </w:tcPr>
          <w:p w14:paraId="6D35E69D" w14:textId="77777777" w:rsidR="002122D9" w:rsidRPr="00840489" w:rsidRDefault="002122D9" w:rsidP="00BC534F">
            <w:r w:rsidRPr="00840489">
              <w:t>Lip Tightener</w:t>
            </w:r>
          </w:p>
        </w:tc>
      </w:tr>
      <w:tr w:rsidR="002122D9" w:rsidRPr="00840489" w14:paraId="7E3D606D" w14:textId="77777777" w:rsidTr="00BC534F">
        <w:tc>
          <w:tcPr>
            <w:tcW w:w="1525" w:type="dxa"/>
          </w:tcPr>
          <w:p w14:paraId="07A9F528" w14:textId="77777777" w:rsidR="002122D9" w:rsidRPr="00840489" w:rsidRDefault="002122D9" w:rsidP="00BC534F">
            <w:r w:rsidRPr="00840489">
              <w:t>25</w:t>
            </w:r>
          </w:p>
        </w:tc>
        <w:tc>
          <w:tcPr>
            <w:tcW w:w="2430" w:type="dxa"/>
          </w:tcPr>
          <w:p w14:paraId="1E2EA359" w14:textId="77777777" w:rsidR="002122D9" w:rsidRPr="00840489" w:rsidRDefault="002122D9" w:rsidP="00BC534F">
            <w:r w:rsidRPr="00840489">
              <w:t>Lips part</w:t>
            </w:r>
          </w:p>
        </w:tc>
      </w:tr>
      <w:tr w:rsidR="002122D9" w:rsidRPr="00840489" w14:paraId="366A6D36" w14:textId="77777777" w:rsidTr="00BC534F">
        <w:tc>
          <w:tcPr>
            <w:tcW w:w="1525" w:type="dxa"/>
          </w:tcPr>
          <w:p w14:paraId="13A9204C" w14:textId="77777777" w:rsidR="002122D9" w:rsidRPr="00840489" w:rsidRDefault="002122D9" w:rsidP="00BC534F">
            <w:r w:rsidRPr="00840489">
              <w:t>26</w:t>
            </w:r>
          </w:p>
        </w:tc>
        <w:tc>
          <w:tcPr>
            <w:tcW w:w="2430" w:type="dxa"/>
          </w:tcPr>
          <w:p w14:paraId="5A48D042" w14:textId="77777777" w:rsidR="002122D9" w:rsidRPr="00840489" w:rsidRDefault="002122D9" w:rsidP="00BC534F">
            <w:r w:rsidRPr="00840489">
              <w:t>Jaw Drop</w:t>
            </w:r>
          </w:p>
        </w:tc>
      </w:tr>
      <w:tr w:rsidR="002122D9" w:rsidRPr="00840489" w14:paraId="48364DA4" w14:textId="77777777" w:rsidTr="00BC534F">
        <w:tc>
          <w:tcPr>
            <w:tcW w:w="1525" w:type="dxa"/>
          </w:tcPr>
          <w:p w14:paraId="2BEC8669" w14:textId="77777777" w:rsidR="002122D9" w:rsidRPr="00840489" w:rsidRDefault="002122D9" w:rsidP="00BC534F">
            <w:r w:rsidRPr="00840489">
              <w:t>28</w:t>
            </w:r>
          </w:p>
        </w:tc>
        <w:tc>
          <w:tcPr>
            <w:tcW w:w="2430" w:type="dxa"/>
          </w:tcPr>
          <w:p w14:paraId="2BED4329" w14:textId="77777777" w:rsidR="002122D9" w:rsidRPr="00840489" w:rsidRDefault="002122D9" w:rsidP="00BC534F">
            <w:r w:rsidRPr="00840489">
              <w:t>Lip Suck</w:t>
            </w:r>
          </w:p>
        </w:tc>
      </w:tr>
      <w:tr w:rsidR="002122D9" w:rsidRPr="00840489" w14:paraId="47F9F260" w14:textId="77777777" w:rsidTr="00BC534F">
        <w:tc>
          <w:tcPr>
            <w:tcW w:w="1525" w:type="dxa"/>
          </w:tcPr>
          <w:p w14:paraId="664D6CEF" w14:textId="77777777" w:rsidR="002122D9" w:rsidRPr="00840489" w:rsidRDefault="002122D9" w:rsidP="00BC534F">
            <w:r w:rsidRPr="00840489">
              <w:t>45</w:t>
            </w:r>
          </w:p>
        </w:tc>
        <w:tc>
          <w:tcPr>
            <w:tcW w:w="2430" w:type="dxa"/>
          </w:tcPr>
          <w:p w14:paraId="4358FD4B" w14:textId="77777777" w:rsidR="002122D9" w:rsidRPr="00840489" w:rsidRDefault="002122D9" w:rsidP="00BC534F">
            <w:r w:rsidRPr="00840489">
              <w:t>Blink</w:t>
            </w:r>
          </w:p>
        </w:tc>
      </w:tr>
    </w:tbl>
    <w:p w14:paraId="20A06A6F" w14:textId="77777777" w:rsidR="008709EE" w:rsidRDefault="008709EE"/>
    <w:sectPr w:rsidR="00870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2D9"/>
    <w:rsid w:val="002122D9"/>
    <w:rsid w:val="0027735E"/>
    <w:rsid w:val="004B6968"/>
    <w:rsid w:val="0074754B"/>
    <w:rsid w:val="00840489"/>
    <w:rsid w:val="0087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B8B55"/>
  <w15:chartTrackingRefBased/>
  <w15:docId w15:val="{9984D502-598E-43AB-88DC-3943C1876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2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2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nbaum, Michael</dc:creator>
  <cp:keywords/>
  <dc:description/>
  <cp:lastModifiedBy>Birnbaum, Michael</cp:lastModifiedBy>
  <cp:revision>4</cp:revision>
  <dcterms:created xsi:type="dcterms:W3CDTF">2020-09-30T16:41:00Z</dcterms:created>
  <dcterms:modified xsi:type="dcterms:W3CDTF">2020-10-01T10:23:00Z</dcterms:modified>
</cp:coreProperties>
</file>